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3BACB" w14:textId="77777777" w:rsidR="00673C5E" w:rsidRDefault="00673C5E" w:rsidP="00673C5E"/>
    <w:p w14:paraId="78C1EB70" w14:textId="77777777" w:rsidR="00673C5E" w:rsidRDefault="00673C5E" w:rsidP="00673C5E">
      <w:pPr>
        <w:pStyle w:val="Body"/>
        <w:rPr>
          <w:rFonts w:ascii="Times New Roman" w:eastAsia="Times New Roman" w:hAnsi="Times New Roman" w:cs="Times New Roman"/>
        </w:rPr>
      </w:pPr>
      <w:r w:rsidRPr="00115700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3.</w:t>
      </w:r>
      <w:r>
        <w:rPr>
          <w:rFonts w:ascii="Times New Roman" w:eastAsia="Times New Roman" w:hAnsi="Times New Roman" w:cs="Times New Roman"/>
        </w:rPr>
        <w:t xml:space="preserve"> Pfam domains included in search for genes associated with mobile genetic elements.</w:t>
      </w:r>
    </w:p>
    <w:p w14:paraId="427224E5" w14:textId="77777777" w:rsidR="00673C5E" w:rsidRDefault="00673C5E" w:rsidP="00673C5E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910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948"/>
      </w:tblGrid>
      <w:tr w:rsidR="00673C5E" w14:paraId="4CD804D5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E2CC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fam Access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78722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673C5E" w14:paraId="5FFE6A3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E454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55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4B631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grase DNA binding domain</w:t>
            </w:r>
          </w:p>
        </w:tc>
      </w:tr>
      <w:tr w:rsidR="00673C5E" w14:paraId="27E8F592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E8A7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665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BF92" w14:textId="77777777" w:rsidR="00673C5E" w:rsidRDefault="00673C5E" w:rsidP="00DA425D">
            <w:pPr>
              <w:pStyle w:val="TableGrid1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v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grase</w:t>
            </w:r>
          </w:p>
        </w:tc>
      </w:tr>
      <w:tr w:rsidR="00673C5E" w14:paraId="7D4CF31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197FE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60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A4BF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DDE domain</w:t>
            </w:r>
          </w:p>
        </w:tc>
      </w:tr>
      <w:tr w:rsidR="00673C5E" w14:paraId="1ACB56D7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608E1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797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F65A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IS200 like</w:t>
            </w:r>
          </w:p>
        </w:tc>
      </w:tr>
      <w:tr w:rsidR="00673C5E" w14:paraId="5591545F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F3F2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929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E58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 transposase C-terminal</w:t>
            </w:r>
          </w:p>
        </w:tc>
      </w:tr>
      <w:tr w:rsidR="00673C5E" w14:paraId="5A468EE4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EADF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15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5E7C" w14:textId="77777777" w:rsidR="00673C5E" w:rsidRDefault="00673C5E" w:rsidP="00DA425D">
            <w:pPr>
              <w:pStyle w:val="TableGrid1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cterial DNA recombination protein</w:t>
            </w:r>
          </w:p>
        </w:tc>
      </w:tr>
      <w:tr w:rsidR="00673C5E" w14:paraId="111F6BD1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4A47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23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6F2D9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olvase</w:t>
            </w:r>
            <w:proofErr w:type="spellEnd"/>
          </w:p>
        </w:tc>
      </w:tr>
      <w:tr w:rsidR="00673C5E" w14:paraId="1D22F636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7E38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58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F96A3" w14:textId="77777777" w:rsidR="00673C5E" w:rsidRDefault="00673C5E" w:rsidP="00DA425D">
            <w:pPr>
              <w:pStyle w:val="TableGrid1"/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g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grase</w:t>
            </w:r>
          </w:p>
        </w:tc>
      </w:tr>
      <w:tr w:rsidR="00673C5E" w14:paraId="062BF3C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C26FE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087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D303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nsposase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tat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amily</w:t>
            </w:r>
          </w:p>
        </w:tc>
      </w:tr>
      <w:tr w:rsidR="00673C5E" w14:paraId="7A2C4ED7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40364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07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2F4F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lasmid recombination enzyme</w:t>
            </w:r>
          </w:p>
        </w:tc>
      </w:tr>
      <w:tr w:rsidR="00673C5E" w14:paraId="68CE9A0C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874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385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70A9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bable transposase</w:t>
            </w:r>
          </w:p>
        </w:tc>
      </w:tr>
      <w:tr w:rsidR="00673C5E" w14:paraId="750CFE4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B1F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52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81B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n3 transposase DDE domain</w:t>
            </w:r>
          </w:p>
        </w:tc>
      </w:tr>
      <w:tr w:rsidR="00673C5E" w14:paraId="7A5A380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4D25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527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67C4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lix-turn-helix transposase</w:t>
            </w:r>
          </w:p>
        </w:tc>
      </w:tr>
      <w:tr w:rsidR="00673C5E" w14:paraId="76602EE5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48A5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54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CC43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</w:t>
            </w:r>
          </w:p>
        </w:tc>
      </w:tr>
      <w:tr w:rsidR="00673C5E" w14:paraId="2C992232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3FAF4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61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F54E8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</w:t>
            </w:r>
          </w:p>
        </w:tc>
      </w:tr>
      <w:tr w:rsidR="00673C5E" w14:paraId="6EAC6E6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B0CF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171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A41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helix-turn-helix</w:t>
            </w:r>
          </w:p>
        </w:tc>
      </w:tr>
      <w:tr w:rsidR="00673C5E" w14:paraId="5BB04D6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47A6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02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7929B" w14:textId="77777777" w:rsidR="00673C5E" w:rsidRDefault="00673C5E" w:rsidP="00DA425D">
            <w:pPr>
              <w:pStyle w:val="TableGrid1"/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gras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zinc binding domain</w:t>
            </w:r>
          </w:p>
        </w:tc>
      </w:tr>
      <w:tr w:rsidR="00673C5E" w14:paraId="57240611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7380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28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D077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nsposase Tn5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merisatio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omain</w:t>
            </w:r>
          </w:p>
        </w:tc>
      </w:tr>
      <w:tr w:rsidR="00673C5E" w14:paraId="1B35013C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AFF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31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05EE3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 DNA-binding domain</w:t>
            </w:r>
          </w:p>
        </w:tc>
      </w:tr>
      <w:tr w:rsidR="00673C5E" w14:paraId="76A468CF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D1B4F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37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D8E9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IS116/IS110/IS902 family</w:t>
            </w:r>
          </w:p>
        </w:tc>
      </w:tr>
      <w:tr w:rsidR="00673C5E" w14:paraId="15B8CD46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5B64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53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D8234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ype IV secretory system conjugative DNA transfer</w:t>
            </w:r>
          </w:p>
        </w:tc>
      </w:tr>
      <w:tr w:rsidR="00673C5E" w14:paraId="0877AE0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BBB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64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1C2C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u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amily- DN recombination proteins</w:t>
            </w:r>
          </w:p>
        </w:tc>
      </w:tr>
      <w:tr w:rsidR="00673C5E" w14:paraId="351CD49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B5D63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89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A96ED" w14:textId="77777777" w:rsidR="00673C5E" w:rsidRDefault="00673C5E" w:rsidP="00DA425D">
            <w:pPr>
              <w:pStyle w:val="TableGrid1"/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g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grase, N-terminal SAM-like domain</w:t>
            </w:r>
          </w:p>
        </w:tc>
      </w:tr>
      <w:tr w:rsidR="00673C5E" w14:paraId="2F2A536B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4A48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91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8E30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teriophage Mu transposase</w:t>
            </w:r>
          </w:p>
        </w:tc>
      </w:tr>
      <w:tr w:rsidR="00673C5E" w14:paraId="3415F38C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FB7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92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355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NA binding domain of tn916 integrase</w:t>
            </w:r>
          </w:p>
        </w:tc>
      </w:tr>
      <w:tr w:rsidR="00673C5E" w14:paraId="4B3E5C2A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15B4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2945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67E0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combin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ndonucel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I</w:t>
            </w:r>
          </w:p>
        </w:tc>
      </w:tr>
      <w:tr w:rsidR="00673C5E" w14:paraId="632B2534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28DE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305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A352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IS66 family</w:t>
            </w:r>
          </w:p>
        </w:tc>
      </w:tr>
      <w:tr w:rsidR="00673C5E" w14:paraId="33FB682C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F206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F0340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9A63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S1 transposase</w:t>
            </w:r>
          </w:p>
        </w:tc>
      </w:tr>
      <w:tr w:rsidR="00673C5E" w14:paraId="298B83D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83D0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3837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BFC3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amily, involved in recombination</w:t>
            </w:r>
          </w:p>
        </w:tc>
      </w:tr>
      <w:tr w:rsidR="00673C5E" w14:paraId="2F97AE5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AD7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383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395D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ombination protein U</w:t>
            </w:r>
          </w:p>
        </w:tc>
      </w:tr>
      <w:tr w:rsidR="00673C5E" w14:paraId="33C6C36E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7647E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393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1468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comb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l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 N-terminal domain</w:t>
            </w:r>
          </w:p>
        </w:tc>
      </w:tr>
      <w:tr w:rsidR="00673C5E" w14:paraId="4D56107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4312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440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E3EA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RF superfamily-- recombination proteins</w:t>
            </w:r>
          </w:p>
        </w:tc>
      </w:tr>
      <w:tr w:rsidR="00673C5E" w14:paraId="23E12371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36F5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4693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4287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chaeal putative transposase ISC1217</w:t>
            </w:r>
          </w:p>
        </w:tc>
      </w:tr>
      <w:tr w:rsidR="00673C5E" w14:paraId="585549D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9611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474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B4A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XG domain of WXG superfamily- not sure why this was included.</w:t>
            </w:r>
          </w:p>
        </w:tc>
      </w:tr>
      <w:tr w:rsidR="00673C5E" w14:paraId="26AD608A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E17B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475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0AF2E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utative transposase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hg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like</w:t>
            </w:r>
          </w:p>
        </w:tc>
      </w:tr>
      <w:tr w:rsidR="00673C5E" w14:paraId="661BA3E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D460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498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467B6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utative transposase</w:t>
            </w:r>
          </w:p>
        </w:tc>
      </w:tr>
      <w:tr w:rsidR="00673C5E" w14:paraId="2779ADE9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BDF9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520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45D4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comb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l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</w:tr>
      <w:tr w:rsidR="00673C5E" w14:paraId="0CB19D9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1799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559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28DAA" w14:textId="77777777" w:rsidR="00673C5E" w:rsidRDefault="00673C5E" w:rsidP="00DA425D">
            <w:pPr>
              <w:pStyle w:val="TableGrid1"/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omain</w:t>
            </w:r>
          </w:p>
        </w:tc>
      </w:tr>
      <w:tr w:rsidR="00673C5E" w14:paraId="72FA06F0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34F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5717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5235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S66 Orf2 like protein (essential for transposition)</w:t>
            </w:r>
          </w:p>
        </w:tc>
      </w:tr>
      <w:tr w:rsidR="00673C5E" w14:paraId="6157B53F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91DD2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750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9EC3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ombinase</w:t>
            </w:r>
          </w:p>
        </w:tc>
      </w:tr>
      <w:tr w:rsidR="00673C5E" w14:paraId="06D69C0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125B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759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1235D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hodopiruellul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ransposase DDE domain</w:t>
            </w:r>
          </w:p>
        </w:tc>
      </w:tr>
      <w:tr w:rsidR="00673C5E" w14:paraId="361BD2D4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D5C8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8423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3EE5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d51-- DNA repair and recombination protein</w:t>
            </w:r>
          </w:p>
        </w:tc>
      </w:tr>
      <w:tr w:rsidR="00673C5E" w14:paraId="3278934F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3EA93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9003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B0841" w14:textId="77777777" w:rsidR="00673C5E" w:rsidRDefault="00673C5E" w:rsidP="00DA425D">
            <w:pPr>
              <w:pStyle w:val="TableGrid1"/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teriophag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ambda integrase, N-terminal domain</w:t>
            </w:r>
          </w:p>
        </w:tc>
      </w:tr>
      <w:tr w:rsidR="00673C5E" w14:paraId="5CB55E99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8148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903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8DFFA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cision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rom transposon Tn916</w:t>
            </w:r>
          </w:p>
        </w:tc>
      </w:tr>
      <w:tr w:rsidR="00673C5E" w14:paraId="7F2B0D64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AF943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912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9457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4 recombination endonuclease VII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merisation</w:t>
            </w:r>
            <w:proofErr w:type="spellEnd"/>
          </w:p>
        </w:tc>
      </w:tr>
      <w:tr w:rsidR="00673C5E" w14:paraId="2A901CF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DBEBF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0958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B8451" w14:textId="77777777" w:rsidR="00673C5E" w:rsidRDefault="00673C5E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qaJ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like viral recombinase domain</w:t>
            </w:r>
          </w:p>
        </w:tc>
      </w:tr>
      <w:tr w:rsidR="00673C5E" w14:paraId="09DD8C13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3642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013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51542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te-specific recombinase</w:t>
            </w:r>
          </w:p>
        </w:tc>
      </w:tr>
      <w:tr w:rsidR="00673C5E" w14:paraId="222A020C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37B90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055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801CF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LE transposase domain</w:t>
            </w:r>
          </w:p>
        </w:tc>
      </w:tr>
      <w:tr w:rsidR="00673C5E" w14:paraId="7B6BBADA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D4167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283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2EB5A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ge integrase, N-terminal</w:t>
            </w:r>
          </w:p>
        </w:tc>
      </w:tr>
      <w:tr w:rsidR="00673C5E" w14:paraId="37BFC166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C3168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2835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0587E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grase_1</w:t>
            </w:r>
          </w:p>
        </w:tc>
      </w:tr>
      <w:tr w:rsidR="00673C5E" w14:paraId="64C574DD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47F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2940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77E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ombination-activation protein 1 (RAG1)</w:t>
            </w:r>
          </w:p>
        </w:tc>
      </w:tr>
      <w:tr w:rsidR="00673C5E" w14:paraId="79A2EBCB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390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009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65761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utative phage integrase</w:t>
            </w:r>
          </w:p>
        </w:tc>
      </w:tr>
      <w:tr w:rsidR="00673C5E" w14:paraId="42A12055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CB67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40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E169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ombinase zinc beta ribbon</w:t>
            </w:r>
          </w:p>
        </w:tc>
      </w:tr>
      <w:tr w:rsidR="00673C5E" w14:paraId="2C58F174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236A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495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22A5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ge integrase, N-terminal SAM-like domain</w:t>
            </w:r>
          </w:p>
        </w:tc>
      </w:tr>
      <w:tr w:rsidR="00673C5E" w14:paraId="2B217A98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3BCF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54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2B8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lix-turn-helix domain of transposase family ISL3</w:t>
            </w:r>
          </w:p>
        </w:tc>
      </w:tr>
      <w:tr w:rsidR="00673C5E" w14:paraId="402E28C0" w14:textId="77777777" w:rsidTr="00DA425D">
        <w:trPr>
          <w:trHeight w:val="18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DFCD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683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E995B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grase core domain</w:t>
            </w:r>
          </w:p>
        </w:tc>
      </w:tr>
      <w:tr w:rsidR="00673C5E" w14:paraId="0B8CD2F1" w14:textId="77777777" w:rsidTr="00DA425D">
        <w:trPr>
          <w:trHeight w:val="144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E2EC8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F1375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5911C" w14:textId="77777777" w:rsidR="00673C5E" w:rsidRDefault="00673C5E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 DDE domain</w:t>
            </w:r>
            <w:bookmarkStart w:id="0" w:name="_GoBack"/>
            <w:bookmarkEnd w:id="0"/>
          </w:p>
        </w:tc>
      </w:tr>
    </w:tbl>
    <w:p w14:paraId="34850D17" w14:textId="77777777" w:rsidR="00F7532F" w:rsidRPr="00B95346" w:rsidRDefault="00B95346" w:rsidP="00B95346">
      <w:pPr>
        <w:tabs>
          <w:tab w:val="left" w:pos="6128"/>
        </w:tabs>
      </w:pPr>
    </w:p>
    <w:sectPr w:rsidR="00F7532F" w:rsidRPr="00B95346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AEBC7" w14:textId="77777777" w:rsidR="00B95346" w:rsidRDefault="00B95346" w:rsidP="00B95346">
      <w:r>
        <w:separator/>
      </w:r>
    </w:p>
  </w:endnote>
  <w:endnote w:type="continuationSeparator" w:id="0">
    <w:p w14:paraId="5BEFC1A7" w14:textId="77777777" w:rsidR="00B95346" w:rsidRDefault="00B95346" w:rsidP="00B9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40544" w14:textId="77777777" w:rsidR="00B95346" w:rsidRDefault="00B95346" w:rsidP="00B95346">
      <w:r>
        <w:separator/>
      </w:r>
    </w:p>
  </w:footnote>
  <w:footnote w:type="continuationSeparator" w:id="0">
    <w:p w14:paraId="0F36F51A" w14:textId="77777777" w:rsidR="00B95346" w:rsidRDefault="00B95346" w:rsidP="00B95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5E"/>
    <w:rsid w:val="0007667D"/>
    <w:rsid w:val="00673C5E"/>
    <w:rsid w:val="00AE6D2C"/>
    <w:rsid w:val="00B50672"/>
    <w:rsid w:val="00B95346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482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953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34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53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34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673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953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34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53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34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1</Characters>
  <Application>Microsoft Macintosh Word</Application>
  <DocSecurity>0</DocSecurity>
  <Lines>16</Lines>
  <Paragraphs>4</Paragraphs>
  <ScaleCrop>false</ScaleCrop>
  <Company>University of Washington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2</cp:revision>
  <dcterms:created xsi:type="dcterms:W3CDTF">2014-09-14T21:35:00Z</dcterms:created>
  <dcterms:modified xsi:type="dcterms:W3CDTF">2014-09-14T21:36:00Z</dcterms:modified>
</cp:coreProperties>
</file>